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492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1757"/>
        <w:gridCol w:w="2835"/>
        <w:gridCol w:w="3005"/>
        <w:gridCol w:w="2268"/>
        <w:gridCol w:w="1020"/>
        <w:gridCol w:w="1020"/>
        <w:gridCol w:w="1020"/>
      </w:tblGrid>
      <w:tr w:rsidR="006E0B3E" w:rsidRPr="00C548E0" w:rsidTr="006E0B3E">
        <w:trPr>
          <w:trHeight w:val="967"/>
        </w:trPr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C548E0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lang w:val="sv-SE" w:eastAsia="sv-SE"/>
              </w:rPr>
              <w:t>#</w:t>
            </w:r>
          </w:p>
        </w:tc>
        <w:tc>
          <w:tcPr>
            <w:tcW w:w="17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C548E0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lang w:val="sv-SE" w:eastAsia="sv-SE"/>
              </w:rPr>
              <w:t>Inhibitor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C548E0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C548E0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lang w:eastAsia="sv-SE"/>
              </w:rPr>
              <w:t>Item No. (Supplier)</w:t>
            </w:r>
          </w:p>
        </w:tc>
        <w:tc>
          <w:tcPr>
            <w:tcW w:w="30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C548E0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C548E0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lang w:eastAsia="sv-SE"/>
              </w:rPr>
              <w:t>Target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C548E0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C548E0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lang w:eastAsia="sv-SE"/>
              </w:rPr>
              <w:t>Target clas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C548E0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C548E0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lang w:eastAsia="sv-SE"/>
              </w:rPr>
              <w:t xml:space="preserve">Assay conc. </w:t>
            </w:r>
            <w:r w:rsidRPr="00C548E0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sv-SE"/>
              </w:rPr>
              <w:t>(</w:t>
            </w:r>
            <w:r w:rsidRPr="00C548E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µ</w:t>
            </w:r>
            <w:r w:rsidRPr="00C548E0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sv-SE"/>
              </w:rPr>
              <w:t>M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C548E0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lang w:eastAsia="sv-SE"/>
              </w:rPr>
              <w:t>PGE</w:t>
            </w:r>
            <w:r w:rsidRPr="006C5D1F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vertAlign w:val="subscript"/>
                <w:lang w:eastAsia="sv-SE"/>
              </w:rPr>
              <w:t>2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lang w:eastAsia="sv-SE"/>
              </w:rPr>
              <w:t>, TXB</w:t>
            </w:r>
            <w:r w:rsidRPr="006C5D1F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vertAlign w:val="subscript"/>
                <w:lang w:eastAsia="sv-SE"/>
              </w:rPr>
              <w:t>2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lang w:eastAsia="sv-SE"/>
              </w:rPr>
              <w:t>, LPC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C548E0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  <w:lang w:eastAsia="sv-SE"/>
              </w:rPr>
              <w:t>IL-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 w:rsidRPr="008B5B82">
              <w:rPr>
                <w:rFonts w:ascii="Arial Narrow" w:hAnsi="Arial Narrow" w:cs="Calibri"/>
                <w:color w:val="000000"/>
              </w:rPr>
              <w:t>1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A-19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8317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UV420H1, SUV420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H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ethyltransfer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 w:rsidRPr="008B5B82">
              <w:rPr>
                <w:rFonts w:ascii="Arial Narrow" w:hAnsi="Arial Narrow" w:cs="Calibri"/>
                <w:color w:val="000000"/>
              </w:rPr>
              <w:t>2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A-36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6081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EHMT2 (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G9a</w:t>
            </w: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), EHMT1 (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GLP</w:t>
            </w: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ethyltransfer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 w:rsidRPr="008B5B82">
              <w:rPr>
                <w:rFonts w:ascii="Arial Narrow" w:hAnsi="Arial Narrow" w:cs="Calibri"/>
                <w:color w:val="000000"/>
              </w:rPr>
              <w:t>3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A-39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GC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EED (PRC2 complex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ethyltransfer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 w:rsidRPr="008B5B82">
              <w:rPr>
                <w:rFonts w:ascii="Arial Narrow" w:hAnsi="Arial Narrow" w:cs="Calibri"/>
                <w:color w:val="000000"/>
              </w:rPr>
              <w:t>4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AY-59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8238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MYD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ethyltransfer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 w:rsidRPr="008B5B82">
              <w:rPr>
                <w:rFonts w:ascii="Arial Narrow" w:hAnsi="Arial Narrow" w:cs="Calibri"/>
                <w:color w:val="000000"/>
              </w:rPr>
              <w:t>5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AY-6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ML1563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 xml:space="preserve"> (Sigma</w:t>
            </w: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-Aldrich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Human neutrophil elasta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erine prote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13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 w:rsidRPr="008B5B82">
              <w:rPr>
                <w:rFonts w:ascii="Arial Narrow" w:hAnsi="Arial Narrow" w:cs="Calibri"/>
                <w:color w:val="000000"/>
              </w:rPr>
              <w:t>6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AY-87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GC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GLUT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Glucose transport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5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 w:rsidRPr="008B5B82">
              <w:rPr>
                <w:rFonts w:ascii="Arial Narrow" w:hAnsi="Arial Narrow" w:cs="Calibri"/>
                <w:color w:val="000000"/>
              </w:rPr>
              <w:t>7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AZ2-IC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7448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AZ2A, BAZ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2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omodoma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 w:rsidRPr="008B5B82">
              <w:rPr>
                <w:rFonts w:ascii="Arial Narrow" w:hAnsi="Arial Narrow" w:cs="Calibri"/>
                <w:color w:val="000000"/>
              </w:rPr>
              <w:t>8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I-956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GC 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D9, BRD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omodoma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 w:rsidRPr="008B5B82">
              <w:rPr>
                <w:rFonts w:ascii="Arial Narrow" w:hAnsi="Arial Narrow" w:cs="Calibri"/>
                <w:color w:val="000000"/>
              </w:rPr>
              <w:t>9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omosporin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4119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D (pan-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D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omodoma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 w:rsidRPr="008B5B82">
              <w:rPr>
                <w:rFonts w:ascii="Arial Narrow" w:hAnsi="Arial Narrow" w:cs="Calibri"/>
                <w:color w:val="000000"/>
              </w:rPr>
              <w:t>10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CGI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74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7051 (Selleckchem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T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Kin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13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11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Diclofena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D6899 (Sigma</w:t>
            </w: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-Aldrich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COX-1, COX-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APE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11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12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Fingolimo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FTY720  (Sigma</w:t>
            </w: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-Aldrich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1P recepto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GPC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13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13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GSK26064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7307 (Selleckchem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PER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Kin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13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14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GSK28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4120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AZ2A, BAZ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2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omodoma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15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GSK34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4094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EZH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ethyltransfer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16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GSK48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7488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PAD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Arginine deiminas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10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17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GSK59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8354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PRMT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ethyltransfer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18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GSK86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GC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utant IDH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Dehydrogen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5</w:t>
            </w:r>
          </w:p>
        </w:tc>
      </w:tr>
      <w:tr w:rsidR="006E0B3E" w:rsidRPr="00C548E0" w:rsidTr="006E0B3E">
        <w:trPr>
          <w:trHeight w:val="317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19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GSK-J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2073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 xml:space="preserve">JMJD3, 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 xml:space="preserve">UTX </w:t>
            </w:r>
            <w:r w:rsidRPr="00BE104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(prodrug of GSK-J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Demethyl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20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GSKLSD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6439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KDM1A (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LSD1</w:t>
            </w: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Demethyl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21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I-BRD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7749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D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omodoma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22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I-CBP11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4468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 xml:space="preserve">CREBBP, 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EP3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omodoma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23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IOX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1573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KDM (Pan-2-OG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Demethyl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sv-SE"/>
              </w:rPr>
            </w:pPr>
            <w:r>
              <w:rPr>
                <w:rFonts w:ascii="Arial Narrow" w:hAnsi="Arial Narrow" w:cs="Calibri"/>
                <w:color w:val="000000"/>
              </w:rPr>
              <w:t>24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IOX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11572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PHD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Hydroxylas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n=10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lastRenderedPageBreak/>
              <w:t>25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IRAK-1/4 inhibitor I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 xml:space="preserve">I5409 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(Sigma</w:t>
            </w: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-Aldrich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iCs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iCs/>
                <w:color w:val="000000"/>
                <w:szCs w:val="20"/>
                <w:lang w:val="sv-SE" w:eastAsia="sv-SE"/>
              </w:rPr>
              <w:t>IRAK-1, IRAK</w:t>
            </w:r>
            <w:r w:rsidRPr="00B44B41">
              <w:rPr>
                <w:rFonts w:ascii="Arial Narrow" w:eastAsia="Times New Roman" w:hAnsi="Arial Narrow" w:cs="Calibri"/>
                <w:iCs/>
                <w:color w:val="000000"/>
                <w:szCs w:val="20"/>
                <w:lang w:val="sv-SE" w:eastAsia="sv-SE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Kin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13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26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JQ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1187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omodoma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BE1040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sv-SE"/>
              </w:rPr>
            </w:pPr>
            <w:r>
              <w:rPr>
                <w:rFonts w:ascii="Arial Narrow" w:hAnsi="Arial Narrow" w:cs="Calibri"/>
                <w:color w:val="000000"/>
              </w:rPr>
              <w:t>27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E1040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E1040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LP9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E1040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E1040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17661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E1040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BRD7, BRD</w:t>
            </w:r>
            <w:r w:rsidRPr="00BE1040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E1040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proofErr w:type="spellStart"/>
            <w:r w:rsidRPr="00BE1040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Bromodomai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E1040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E1040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E1040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E1040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E1040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E1040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BE1040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sv-SE"/>
              </w:rPr>
            </w:pPr>
            <w:r>
              <w:rPr>
                <w:rFonts w:ascii="Arial Narrow" w:hAnsi="Arial Narrow" w:cs="Calibri"/>
                <w:color w:val="000000"/>
              </w:rPr>
              <w:t>28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E1040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E1040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MK-220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E1040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E1040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S1078 (</w:t>
            </w:r>
            <w:proofErr w:type="spellStart"/>
            <w:r w:rsidRPr="00BE1040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Selleckchem</w:t>
            </w:r>
            <w:proofErr w:type="spellEnd"/>
            <w:r w:rsidRPr="00BE1040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E1040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AKT1, AKT2, AKT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E1040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Kinas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13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29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S02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8361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Type I PRMT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ethyltransfer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30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S04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8348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 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PRMT4 (CARM1), PRMT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ethyltransfer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31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I-5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7662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PF1</w:t>
            </w: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, BRPF2, BRPF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omodoma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32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S-39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194 (Sigma</w:t>
            </w: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-Aldrich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COX-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APE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33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VS-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8316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CECR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omodoma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34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VS-PAK1-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GC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PAK-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Kin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13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6C5D1F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sv-SE"/>
              </w:rPr>
            </w:pPr>
            <w:r>
              <w:rPr>
                <w:rFonts w:ascii="Arial Narrow" w:hAnsi="Arial Narrow" w:cs="Calibri"/>
                <w:color w:val="000000"/>
              </w:rPr>
              <w:t>35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6C5D1F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6C5D1F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OF-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6C5D1F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6C5D1F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17124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6C5D1F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PF1</w:t>
            </w: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, BRPF2, BRPF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6C5D1F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proofErr w:type="spellStart"/>
            <w:r w:rsidRPr="006C5D1F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Bromodomai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6C5D1F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6C5D1F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6C5D1F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6C5D1F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6C5D1F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6C5D1F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36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OICR-94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6095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WDR5 (MLL complex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ethyltransfer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37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Pamapimo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20971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p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Kin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56415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ot tested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38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PD03259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3034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EK-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Kin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56415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3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39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PFI-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1155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omodoma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40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PFI-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4678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ETD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ethyltransfer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41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PFI-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5267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MARCA2, SMARCA4, PBRM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omodoma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42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PFI-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7663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PF1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omodoma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43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CH77298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7101 (Selleckchem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ERK1, ERK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Kin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12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44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elumetini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1008 (Selleckchem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EK-1, MEK-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Kin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56415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3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B541E8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sv-SE"/>
              </w:rPr>
            </w:pPr>
            <w:r>
              <w:rPr>
                <w:rFonts w:ascii="Arial Narrow" w:hAnsi="Arial Narrow" w:cs="Calibri"/>
                <w:color w:val="000000"/>
              </w:rPr>
              <w:t>45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541E8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541E8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SGC094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541E8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541E8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13967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541E8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541E8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DOT1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541E8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proofErr w:type="spellStart"/>
            <w:r w:rsidRPr="00B541E8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Methyltransferas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541E8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541E8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541E8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541E8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541E8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541E8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n=7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sv-SE"/>
              </w:rPr>
            </w:pPr>
            <w:r>
              <w:rPr>
                <w:rFonts w:ascii="Arial Narrow" w:hAnsi="Arial Narrow" w:cs="Calibri"/>
                <w:color w:val="000000"/>
              </w:rPr>
              <w:t>46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300D2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SGC70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300D2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17017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300D2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PRMT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proofErr w:type="spellStart"/>
            <w:r w:rsidRPr="00B300D2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Methyltransferas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300D2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300D2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300D2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n=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300D2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sv-SE"/>
              </w:rPr>
            </w:pPr>
            <w:r>
              <w:rPr>
                <w:rFonts w:ascii="Arial Narrow" w:hAnsi="Arial Narrow" w:cs="Calibri"/>
                <w:color w:val="000000"/>
              </w:rPr>
              <w:t>47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300D2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SGC-CBP3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300D2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 xml:space="preserve">14469 (Cayman </w:t>
            </w:r>
            <w:proofErr w:type="spellStart"/>
            <w:r w:rsidRPr="00B300D2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Ch</w:t>
            </w:r>
            <w:proofErr w:type="spellEnd"/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 xml:space="preserve">CREBBP, 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EP3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Bromodoma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48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GX-52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1112 (Selleckchem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Kin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13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49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kepinone-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7214 (Selleckchem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p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Kin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13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50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T-26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GC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MP-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atrix metalloprotein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5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51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Tofacitini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PZ0017 (Sigma-Aldrich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JA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Kin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3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lastRenderedPageBreak/>
              <w:t>52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TP-06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GC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CARM1 (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PRMT4</w:t>
            </w: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ethyltransfer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5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53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Trametinib (GSK1120212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2673 (Selleckchem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EK1, MEK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Kin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13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54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UNC063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0734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EHMT2 (G9a), EHTM1 (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GLP</w:t>
            </w: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ethyltransfer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8B5B8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sv-SE" w:eastAsia="sv-SE"/>
              </w:rPr>
            </w:pPr>
            <w:r>
              <w:rPr>
                <w:rFonts w:ascii="Arial Narrow" w:hAnsi="Arial Narrow" w:cs="Calibri"/>
                <w:color w:val="000000"/>
              </w:rPr>
              <w:t>55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UNC064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SGC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EHMT2 (G9a), EHTM1 (</w:t>
            </w: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GLP</w:t>
            </w:r>
            <w:r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Methyltransfer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sv-SE"/>
              </w:rPr>
            </w:pPr>
            <w:r>
              <w:rPr>
                <w:rFonts w:ascii="Arial Narrow" w:hAnsi="Arial Narrow" w:cs="Calibri"/>
                <w:color w:val="000000"/>
              </w:rPr>
              <w:t>56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300D2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UNC12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300D2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13968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L3MBTL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Methyl-lysine reader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300D2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300D2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300D2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n=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300D2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n=8</w:t>
            </w:r>
          </w:p>
        </w:tc>
      </w:tr>
      <w:tr w:rsidR="006E0B3E" w:rsidRPr="00C548E0" w:rsidTr="006E0B3E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sv-SE"/>
              </w:rPr>
            </w:pPr>
            <w:r>
              <w:rPr>
                <w:rFonts w:ascii="Arial Narrow" w:hAnsi="Arial Narrow" w:cs="Calibri"/>
                <w:color w:val="000000"/>
              </w:rPr>
              <w:t>57</w:t>
            </w:r>
          </w:p>
        </w:tc>
        <w:tc>
          <w:tcPr>
            <w:tcW w:w="17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300D2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UNC199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 w:rsidRPr="00B300D2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14621 (Cayman Chemical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300D2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EZH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proofErr w:type="spellStart"/>
            <w:r w:rsidRPr="00B300D2">
              <w:rPr>
                <w:rFonts w:ascii="Arial Narrow" w:eastAsia="Times New Roman" w:hAnsi="Arial Narrow" w:cs="Calibri"/>
                <w:color w:val="000000"/>
                <w:szCs w:val="20"/>
                <w:lang w:eastAsia="sv-SE"/>
              </w:rPr>
              <w:t>Methyltr</w:t>
            </w:r>
            <w:proofErr w:type="spellEnd"/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ansfer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27C8" w:rsidRPr="00B44B41" w:rsidRDefault="00D727C8" w:rsidP="001F250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</w:pPr>
            <w:r w:rsidRPr="00B44B41">
              <w:rPr>
                <w:rFonts w:ascii="Arial Narrow" w:eastAsia="Times New Roman" w:hAnsi="Arial Narrow" w:cs="Calibri"/>
                <w:color w:val="000000"/>
                <w:szCs w:val="20"/>
                <w:lang w:val="sv-SE" w:eastAsia="sv-SE"/>
              </w:rPr>
              <w:t>n=8</w:t>
            </w:r>
          </w:p>
        </w:tc>
      </w:tr>
    </w:tbl>
    <w:p w:rsidR="00347EB8" w:rsidRPr="00D727C8" w:rsidRDefault="00D727C8" w:rsidP="00D727C8">
      <w:pPr>
        <w:spacing w:before="240"/>
        <w:rPr>
          <w:rFonts w:ascii="Times New Roman" w:hAnsi="Times New Roman" w:cs="Times New Roman"/>
        </w:rPr>
      </w:pPr>
      <w:r w:rsidRPr="00B44B41">
        <w:rPr>
          <w:rFonts w:ascii="Times New Roman" w:hAnsi="Times New Roman" w:cs="Times New Roman"/>
          <w:b/>
        </w:rPr>
        <w:t>Supplementary Table S1.</w:t>
      </w:r>
      <w:r>
        <w:rPr>
          <w:rFonts w:ascii="Times New Roman" w:hAnsi="Times New Roman" w:cs="Times New Roman"/>
        </w:rPr>
        <w:t xml:space="preserve"> SGC: Structural Genomic Consortiu</w:t>
      </w:r>
      <w:r>
        <w:rPr>
          <w:rFonts w:ascii="Times New Roman" w:hAnsi="Times New Roman" w:cs="Times New Roman"/>
        </w:rPr>
        <w:t>m.</w:t>
      </w:r>
      <w:bookmarkStart w:id="0" w:name="_GoBack"/>
      <w:bookmarkEnd w:id="0"/>
    </w:p>
    <w:sectPr w:rsidR="00347EB8" w:rsidRPr="00D727C8" w:rsidSect="00D727C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7C8"/>
    <w:rsid w:val="00347EB8"/>
    <w:rsid w:val="006E0B3E"/>
    <w:rsid w:val="00D72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170996"/>
  <w15:chartTrackingRefBased/>
  <w15:docId w15:val="{E0001DE9-C8D2-4C5D-922E-6FB713BCA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27C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42</Words>
  <Characters>3404</Characters>
  <Application>Microsoft Office Word</Application>
  <DocSecurity>0</DocSecurity>
  <Lines>28</Lines>
  <Paragraphs>8</Paragraphs>
  <ScaleCrop>false</ScaleCrop>
  <Company>Center for Molecular Medicine</Company>
  <LinksUpToDate>false</LinksUpToDate>
  <CharactersWithSpaces>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Bergqvist</dc:creator>
  <cp:keywords/>
  <dc:description/>
  <cp:lastModifiedBy>Filip Bergqvist</cp:lastModifiedBy>
  <cp:revision>2</cp:revision>
  <dcterms:created xsi:type="dcterms:W3CDTF">2019-12-30T09:34:00Z</dcterms:created>
  <dcterms:modified xsi:type="dcterms:W3CDTF">2019-12-30T09:40:00Z</dcterms:modified>
</cp:coreProperties>
</file>